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GB"/>
        </w:rPr>
        <w:t xml:space="preserve">Additional file 5: Figure S4 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>The spatial variation in the gradient of the power law relationship (a proxy measure for the proportion of larger stems) in tree-dominated land cover categories within the study area (a), with upper (b) and lower (c) pixel based 95% CI. See text for details on methods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5505" cy="46310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463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6:09:00Z</dcterms:created>
  <dc:creator>pbacang</dc:creator>
  <dc:description/>
  <cp:keywords/>
  <dc:language>en-US</dc:language>
  <cp:lastModifiedBy>pbacang</cp:lastModifiedBy>
  <dcterms:modified xsi:type="dcterms:W3CDTF">2014-04-01T06:09:00Z</dcterms:modified>
  <cp:revision>1</cp:revision>
  <dc:subject/>
  <dc:title/>
</cp:coreProperties>
</file>